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C2BC6" w:rsidRDefault="00FD5916" w:rsidP="002C5649">
      <w:pPr>
        <w:pStyle w:val="Grigliamedia21"/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>
        <w:rPr>
          <w:rFonts w:ascii="Times New Roman" w:hAnsi="Times New Roman"/>
          <w:b/>
          <w:sz w:val="24"/>
          <w:szCs w:val="24"/>
          <w:lang w:val="en-US"/>
        </w:rPr>
        <w:t xml:space="preserve">Additional File </w:t>
      </w:r>
      <w:r w:rsidR="00BD71C1">
        <w:rPr>
          <w:rFonts w:ascii="Times New Roman" w:hAnsi="Times New Roman"/>
          <w:b/>
          <w:sz w:val="24"/>
          <w:szCs w:val="24"/>
          <w:lang w:val="en-US"/>
        </w:rPr>
        <w:t>6</w:t>
      </w:r>
      <w:bookmarkStart w:id="0" w:name="_GoBack"/>
      <w:bookmarkEnd w:id="0"/>
      <w:r w:rsidR="002C5649" w:rsidRPr="002C5649">
        <w:rPr>
          <w:rFonts w:ascii="Times New Roman" w:hAnsi="Times New Roman"/>
          <w:b/>
          <w:sz w:val="24"/>
          <w:szCs w:val="24"/>
          <w:lang w:val="en-US"/>
        </w:rPr>
        <w:t xml:space="preserve"> </w:t>
      </w:r>
    </w:p>
    <w:p w:rsidR="002C5649" w:rsidRPr="0051097C" w:rsidRDefault="002C5649" w:rsidP="002C5649">
      <w:pPr>
        <w:pStyle w:val="Grigliamedia21"/>
        <w:spacing w:line="480" w:lineRule="auto"/>
        <w:rPr>
          <w:rFonts w:ascii="Times New Roman" w:hAnsi="Times New Roman"/>
          <w:b/>
          <w:sz w:val="24"/>
          <w:szCs w:val="24"/>
          <w:lang w:val="en-US"/>
        </w:rPr>
      </w:pPr>
      <w:r w:rsidRPr="002C5649">
        <w:rPr>
          <w:rFonts w:ascii="Times New Roman" w:hAnsi="Times New Roman"/>
          <w:b/>
          <w:sz w:val="24"/>
          <w:szCs w:val="24"/>
          <w:lang w:val="en-US"/>
        </w:rPr>
        <w:t xml:space="preserve">Variations in </w:t>
      </w:r>
      <w:r>
        <w:rPr>
          <w:rFonts w:ascii="Times New Roman" w:hAnsi="Times New Roman"/>
          <w:b/>
          <w:sz w:val="24"/>
          <w:szCs w:val="24"/>
          <w:lang w:val="en-US"/>
        </w:rPr>
        <w:t>NIRS derived</w:t>
      </w:r>
      <w:r w:rsidRPr="002C5649">
        <w:rPr>
          <w:rFonts w:ascii="Times New Roman" w:hAnsi="Times New Roman"/>
          <w:b/>
          <w:sz w:val="24"/>
          <w:szCs w:val="24"/>
          <w:lang w:val="en-US"/>
        </w:rPr>
        <w:t xml:space="preserve"> parameters in patients with </w:t>
      </w:r>
      <w:r w:rsidR="0051097C">
        <w:rPr>
          <w:rFonts w:ascii="Times New Roman" w:hAnsi="Times New Roman"/>
          <w:b/>
          <w:sz w:val="24"/>
          <w:szCs w:val="24"/>
          <w:lang w:val="en-US"/>
        </w:rPr>
        <w:t>post-operative cardiac complications (n=26) versus those with other complications (n=13) versus those without complications (n=51)</w:t>
      </w:r>
      <w:r w:rsidRPr="002C5649">
        <w:rPr>
          <w:rFonts w:ascii="Times New Roman" w:hAnsi="Times New Roman"/>
          <w:b/>
          <w:sz w:val="24"/>
          <w:szCs w:val="24"/>
          <w:lang w:val="en-US"/>
        </w:rPr>
        <w:t>.</w:t>
      </w:r>
    </w:p>
    <w:tbl>
      <w:tblPr>
        <w:tblW w:w="985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22"/>
        <w:gridCol w:w="1768"/>
        <w:gridCol w:w="1776"/>
        <w:gridCol w:w="1842"/>
        <w:gridCol w:w="1843"/>
      </w:tblGrid>
      <w:tr w:rsidR="002C5649" w:rsidRPr="008B2046" w:rsidTr="0041680B">
        <w:trPr>
          <w:trHeight w:val="300"/>
        </w:trPr>
        <w:tc>
          <w:tcPr>
            <w:tcW w:w="26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649" w:rsidRPr="00314BE5" w:rsidRDefault="002C5649" w:rsidP="0032257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0"/>
                <w:lang w:val="en-GB" w:eastAsia="it-IT"/>
              </w:rPr>
            </w:pPr>
            <w:r w:rsidRPr="00314BE5">
              <w:rPr>
                <w:rFonts w:ascii="Times New Roman" w:eastAsia="Times New Roman" w:hAnsi="Times New Roman"/>
                <w:color w:val="000000"/>
                <w:sz w:val="20"/>
                <w:lang w:val="en-GB" w:eastAsia="it-IT"/>
              </w:rPr>
              <w:t> </w:t>
            </w:r>
          </w:p>
        </w:tc>
        <w:tc>
          <w:tcPr>
            <w:tcW w:w="1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649" w:rsidRPr="008B2046" w:rsidRDefault="002C5649" w:rsidP="003225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lang w:val="en-US" w:eastAsia="it-IT"/>
              </w:rPr>
            </w:pPr>
            <w:r w:rsidRPr="008B2046">
              <w:rPr>
                <w:rFonts w:ascii="Times New Roman" w:eastAsia="Times New Roman" w:hAnsi="Times New Roman"/>
                <w:b/>
                <w:color w:val="000000"/>
                <w:sz w:val="20"/>
                <w:lang w:val="en-US" w:eastAsia="it-IT"/>
              </w:rPr>
              <w:t>t0</w:t>
            </w:r>
          </w:p>
        </w:tc>
        <w:tc>
          <w:tcPr>
            <w:tcW w:w="17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649" w:rsidRPr="008B2046" w:rsidRDefault="002C5649" w:rsidP="003225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lang w:val="en-US" w:eastAsia="it-IT"/>
              </w:rPr>
            </w:pPr>
            <w:r w:rsidRPr="008B2046">
              <w:rPr>
                <w:rFonts w:ascii="Times New Roman" w:eastAsia="Times New Roman" w:hAnsi="Times New Roman"/>
                <w:b/>
                <w:color w:val="000000"/>
                <w:sz w:val="20"/>
                <w:lang w:val="en-US" w:eastAsia="it-IT"/>
              </w:rPr>
              <w:t>t1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649" w:rsidRPr="008B2046" w:rsidRDefault="002C5649" w:rsidP="003225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lang w:val="en-US" w:eastAsia="it-IT"/>
              </w:rPr>
            </w:pPr>
            <w:r w:rsidRPr="008B2046">
              <w:rPr>
                <w:rFonts w:ascii="Times New Roman" w:eastAsia="Times New Roman" w:hAnsi="Times New Roman"/>
                <w:b/>
                <w:color w:val="000000"/>
                <w:sz w:val="20"/>
                <w:lang w:val="en-US" w:eastAsia="it-IT"/>
              </w:rPr>
              <w:t>t2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649" w:rsidRPr="008B2046" w:rsidRDefault="002C5649" w:rsidP="003225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color w:val="000000"/>
                <w:sz w:val="20"/>
                <w:lang w:val="en-US" w:eastAsia="it-IT"/>
              </w:rPr>
            </w:pPr>
            <w:r w:rsidRPr="008B2046">
              <w:rPr>
                <w:rFonts w:ascii="Times New Roman" w:eastAsia="Times New Roman" w:hAnsi="Times New Roman"/>
                <w:b/>
                <w:color w:val="000000"/>
                <w:sz w:val="20"/>
                <w:lang w:val="en-US" w:eastAsia="it-IT"/>
              </w:rPr>
              <w:t>t3</w:t>
            </w:r>
          </w:p>
        </w:tc>
      </w:tr>
      <w:tr w:rsidR="002C5649" w:rsidRPr="008B2046" w:rsidTr="0041680B">
        <w:trPr>
          <w:trHeight w:val="300"/>
        </w:trPr>
        <w:tc>
          <w:tcPr>
            <w:tcW w:w="2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649" w:rsidRPr="008B2046" w:rsidRDefault="00EC799C" w:rsidP="0032257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</w:pPr>
            <w:r w:rsidRPr="008B2046"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>StO</w:t>
            </w:r>
            <w:r w:rsidRPr="008B2046">
              <w:rPr>
                <w:rFonts w:ascii="Times New Roman" w:eastAsia="Times New Roman" w:hAnsi="Times New Roman"/>
                <w:color w:val="000000"/>
                <w:sz w:val="20"/>
                <w:vertAlign w:val="subscript"/>
                <w:lang w:val="en-US" w:eastAsia="it-IT"/>
              </w:rPr>
              <w:t>2</w:t>
            </w:r>
            <w:r w:rsidR="002C5649" w:rsidRPr="008B2046"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 xml:space="preserve"> (</w:t>
            </w:r>
            <w:r w:rsidRPr="008B2046"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>%</w:t>
            </w:r>
            <w:r w:rsidR="002C5649" w:rsidRPr="008B2046"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>)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649" w:rsidRPr="008B2046" w:rsidRDefault="002C5649" w:rsidP="003225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</w:pPr>
            <w:r w:rsidRPr="008B2046"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> 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649" w:rsidRPr="008B2046" w:rsidRDefault="002C5649" w:rsidP="003225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</w:pPr>
            <w:r w:rsidRPr="008B2046"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649" w:rsidRPr="008B2046" w:rsidRDefault="002C5649" w:rsidP="003225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</w:pPr>
            <w:r w:rsidRPr="008B2046"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649" w:rsidRPr="008B2046" w:rsidRDefault="002C5649" w:rsidP="003225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</w:pPr>
            <w:r w:rsidRPr="008B2046"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> </w:t>
            </w:r>
          </w:p>
        </w:tc>
      </w:tr>
      <w:tr w:rsidR="002C5649" w:rsidRPr="008B2046" w:rsidTr="0041680B">
        <w:trPr>
          <w:trHeight w:val="300"/>
        </w:trPr>
        <w:tc>
          <w:tcPr>
            <w:tcW w:w="2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649" w:rsidRPr="008B2046" w:rsidRDefault="002C5649" w:rsidP="0032257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8B20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No complications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649" w:rsidRPr="008B2046" w:rsidRDefault="00FA06BF" w:rsidP="003225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</w:pPr>
            <w:r w:rsidRPr="008B2046"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>8</w:t>
            </w:r>
            <w:r w:rsidR="002C5649" w:rsidRPr="008B2046"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>3 [</w:t>
            </w:r>
            <w:r w:rsidRPr="008B2046"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>79</w:t>
            </w:r>
            <w:r w:rsidR="002C5649" w:rsidRPr="008B2046"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>-</w:t>
            </w:r>
            <w:r w:rsidRPr="008B2046"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>85</w:t>
            </w:r>
            <w:r w:rsidR="002C5649" w:rsidRPr="008B2046"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>]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649" w:rsidRPr="008B2046" w:rsidRDefault="00FA06BF" w:rsidP="003225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</w:pPr>
            <w:r w:rsidRPr="008B2046"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>78</w:t>
            </w:r>
            <w:r w:rsidR="002C5649" w:rsidRPr="008B2046"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 xml:space="preserve"> [73-</w:t>
            </w:r>
            <w:r w:rsidRPr="008B2046"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>85</w:t>
            </w:r>
            <w:r w:rsidR="002C5649" w:rsidRPr="008B2046"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>]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649" w:rsidRPr="008B2046" w:rsidRDefault="002C5649" w:rsidP="003225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</w:pPr>
            <w:r w:rsidRPr="008B2046"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>8</w:t>
            </w:r>
            <w:r w:rsidR="00FA06BF" w:rsidRPr="008B2046"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>2</w:t>
            </w:r>
            <w:r w:rsidRPr="008B2046"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 xml:space="preserve"> [77-</w:t>
            </w:r>
            <w:r w:rsidR="003B1C89" w:rsidRPr="008B2046"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>87</w:t>
            </w:r>
            <w:r w:rsidRPr="008B2046"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>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649" w:rsidRPr="008B2046" w:rsidRDefault="002C5649" w:rsidP="003225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</w:pPr>
            <w:r w:rsidRPr="008B2046"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>8</w:t>
            </w:r>
            <w:r w:rsidR="003B1C89" w:rsidRPr="008B2046"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>5</w:t>
            </w:r>
            <w:r w:rsidRPr="008B2046"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 xml:space="preserve"> [</w:t>
            </w:r>
            <w:r w:rsidR="003B1C89" w:rsidRPr="008B2046"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>80</w:t>
            </w:r>
            <w:r w:rsidRPr="008B2046"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>-</w:t>
            </w:r>
            <w:r w:rsidR="003B1C89" w:rsidRPr="008B2046"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>89</w:t>
            </w:r>
            <w:r w:rsidRPr="008B2046"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>]</w:t>
            </w:r>
          </w:p>
        </w:tc>
      </w:tr>
      <w:tr w:rsidR="002C5649" w:rsidRPr="00314BE5" w:rsidTr="0041680B">
        <w:trPr>
          <w:trHeight w:val="345"/>
        </w:trPr>
        <w:tc>
          <w:tcPr>
            <w:tcW w:w="2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649" w:rsidRPr="008B2046" w:rsidRDefault="002C5649" w:rsidP="0032257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8B204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Cardiac Complications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C5649" w:rsidRPr="008B2046" w:rsidRDefault="00530D43" w:rsidP="003225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</w:pPr>
            <w:r w:rsidRPr="008B2046"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>82 [77-86]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C5649" w:rsidRPr="00314BE5" w:rsidRDefault="00530D43" w:rsidP="003225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>82 [77-86]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C5649" w:rsidRPr="00314BE5" w:rsidRDefault="00530D43" w:rsidP="003225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>85 [77-91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C5649" w:rsidRPr="00314BE5" w:rsidRDefault="00530D43" w:rsidP="003225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>88 [82-92]</w:t>
            </w:r>
          </w:p>
        </w:tc>
      </w:tr>
      <w:tr w:rsidR="002C5649" w:rsidRPr="00314BE5" w:rsidTr="0041680B">
        <w:trPr>
          <w:trHeight w:val="345"/>
        </w:trPr>
        <w:tc>
          <w:tcPr>
            <w:tcW w:w="2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C5649" w:rsidRPr="00314BE5" w:rsidRDefault="00937AE3" w:rsidP="0032257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Other</w:t>
            </w:r>
            <w:proofErr w:type="spellEnd"/>
            <w:r w:rsidR="002C564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="002C5649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Complication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s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C5649" w:rsidRPr="00314BE5" w:rsidRDefault="0041680B" w:rsidP="003225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>80 [75-86]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C5649" w:rsidRPr="00314BE5" w:rsidRDefault="0041680B" w:rsidP="003225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>79 [75-86]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C5649" w:rsidRPr="00314BE5" w:rsidRDefault="0041680B" w:rsidP="003225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>84 [80-87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C5649" w:rsidRPr="00314BE5" w:rsidRDefault="0041680B" w:rsidP="0032257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>83 [80-88]</w:t>
            </w:r>
          </w:p>
        </w:tc>
      </w:tr>
      <w:tr w:rsidR="002C5649" w:rsidRPr="00314BE5" w:rsidTr="0041680B">
        <w:trPr>
          <w:trHeight w:val="300"/>
        </w:trPr>
        <w:tc>
          <w:tcPr>
            <w:tcW w:w="2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649" w:rsidRPr="00314BE5" w:rsidRDefault="00EC799C" w:rsidP="0032257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>Occlusion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>slope</w:t>
            </w:r>
            <w:proofErr w:type="spellEnd"/>
            <w:r w:rsidR="002C5649" w:rsidRPr="00314BE5"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>%/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>min</w:t>
            </w:r>
            <w:proofErr w:type="spellEnd"/>
            <w:r w:rsidR="002C5649" w:rsidRPr="00314BE5"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>)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649" w:rsidRPr="00314BE5" w:rsidRDefault="002C5649" w:rsidP="0032257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</w:pPr>
            <w:r w:rsidRPr="00314BE5"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> 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649" w:rsidRPr="00314BE5" w:rsidRDefault="002C5649" w:rsidP="0032257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</w:pPr>
            <w:r w:rsidRPr="00314BE5"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649" w:rsidRPr="00314BE5" w:rsidRDefault="002C5649" w:rsidP="0032257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</w:pPr>
            <w:r w:rsidRPr="00314BE5"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C5649" w:rsidRPr="00314BE5" w:rsidRDefault="002C5649" w:rsidP="0032257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</w:pPr>
            <w:r w:rsidRPr="00314BE5"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> </w:t>
            </w:r>
          </w:p>
        </w:tc>
      </w:tr>
      <w:tr w:rsidR="00EC799C" w:rsidRPr="00BF495F" w:rsidTr="0041680B">
        <w:trPr>
          <w:trHeight w:val="300"/>
        </w:trPr>
        <w:tc>
          <w:tcPr>
            <w:tcW w:w="2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99C" w:rsidRPr="00314BE5" w:rsidRDefault="00EC799C" w:rsidP="00EC799C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314BE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No </w:t>
            </w:r>
            <w:proofErr w:type="spellStart"/>
            <w:r w:rsidRPr="00314BE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complications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99C" w:rsidRPr="00314BE5" w:rsidRDefault="003B1C89" w:rsidP="00EC79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</w:pPr>
            <w:r w:rsidRPr="003B1C89"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>−</w:t>
            </w:r>
            <w:r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>11</w:t>
            </w:r>
            <w:r w:rsidR="00BF495F"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>.2</w:t>
            </w:r>
            <w:r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 xml:space="preserve"> [</w:t>
            </w:r>
            <w:r w:rsidRPr="003B1C89"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>−</w:t>
            </w:r>
            <w:r w:rsidR="00BF495F"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>7.8—13.1</w:t>
            </w:r>
            <w:r w:rsidR="00EC799C" w:rsidRPr="00314BE5"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>]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99C" w:rsidRPr="00314BE5" w:rsidRDefault="003B1C89" w:rsidP="00EC79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</w:pPr>
            <w:r w:rsidRPr="003B1C89"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>−</w:t>
            </w:r>
            <w:r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>8</w:t>
            </w:r>
            <w:r w:rsidR="00BF495F"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>.0</w:t>
            </w:r>
            <w:r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 xml:space="preserve"> [</w:t>
            </w:r>
            <w:r w:rsidRPr="003B1C89"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>−</w:t>
            </w:r>
            <w:r w:rsidR="00BF495F"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>7.1</w:t>
            </w:r>
            <w:r w:rsidRPr="00314BE5"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>-</w:t>
            </w:r>
            <w:r w:rsidRPr="003B1C89"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>−</w:t>
            </w:r>
            <w:r w:rsidR="00BF495F"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>9.6</w:t>
            </w:r>
            <w:r w:rsidRPr="00314BE5"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>]</w:t>
            </w:r>
            <w:r w:rsidR="00DA4FF3"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 xml:space="preserve"> #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99C" w:rsidRPr="00314BE5" w:rsidRDefault="003B1C89" w:rsidP="00EC79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</w:pPr>
            <w:r w:rsidRPr="003B1C89"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>−</w:t>
            </w:r>
            <w:r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>9</w:t>
            </w:r>
            <w:r w:rsidR="00BF495F"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>.1</w:t>
            </w:r>
            <w:r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 xml:space="preserve"> [</w:t>
            </w:r>
            <w:r w:rsidRPr="003B1C89"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>−</w:t>
            </w:r>
            <w:r w:rsidR="00BF495F"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>7.4</w:t>
            </w:r>
            <w:r w:rsidRPr="00314BE5"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>-</w:t>
            </w:r>
            <w:r w:rsidRPr="003B1C89"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>−</w:t>
            </w:r>
            <w:r w:rsidR="00BF495F"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>10.6</w:t>
            </w:r>
            <w:r w:rsidRPr="00314BE5"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>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C799C" w:rsidRPr="00BF495F" w:rsidRDefault="003B1C89" w:rsidP="00EC799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</w:pPr>
            <w:r w:rsidRPr="00BF495F"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>−8</w:t>
            </w:r>
            <w:r w:rsidR="00BF495F" w:rsidRPr="00BF495F"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>.</w:t>
            </w:r>
            <w:r w:rsidR="00BF495F"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>1</w:t>
            </w:r>
            <w:r w:rsidRPr="00BF495F"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 xml:space="preserve"> [−</w:t>
            </w:r>
            <w:r w:rsidR="00BF495F"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>7.3</w:t>
            </w:r>
            <w:r w:rsidRPr="00BF495F"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>-−</w:t>
            </w:r>
            <w:r w:rsidR="00BF495F" w:rsidRPr="00BF495F"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>11</w:t>
            </w:r>
            <w:r w:rsidR="00BF495F"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>.2</w:t>
            </w:r>
            <w:r w:rsidRPr="00BF495F"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>]</w:t>
            </w:r>
          </w:p>
        </w:tc>
      </w:tr>
      <w:tr w:rsidR="00530D43" w:rsidRPr="0041680B" w:rsidTr="0041680B">
        <w:trPr>
          <w:trHeight w:val="300"/>
        </w:trPr>
        <w:tc>
          <w:tcPr>
            <w:tcW w:w="2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43" w:rsidRPr="00BF495F" w:rsidRDefault="00530D43" w:rsidP="00530D4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BF495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Cardiac Complications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0D43" w:rsidRPr="00314BE5" w:rsidRDefault="00530D43" w:rsidP="00530D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</w:pPr>
            <w:r w:rsidRPr="003B1C89"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>−</w:t>
            </w:r>
            <w:r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>12.9 [</w:t>
            </w:r>
            <w:r w:rsidRPr="003B1C89"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>−</w:t>
            </w:r>
            <w:r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>8.8—15.6</w:t>
            </w:r>
            <w:r w:rsidRPr="00314BE5"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>]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0D43" w:rsidRPr="00314BE5" w:rsidRDefault="00530D43" w:rsidP="00530D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</w:pPr>
            <w:r w:rsidRPr="003B1C89"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>−</w:t>
            </w:r>
            <w:r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>7.5 [</w:t>
            </w:r>
            <w:r w:rsidRPr="003B1C89"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>−</w:t>
            </w:r>
            <w:r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>6.5</w:t>
            </w:r>
            <w:r w:rsidRPr="00314BE5"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>-</w:t>
            </w:r>
            <w:r w:rsidRPr="003B1C89"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>−</w:t>
            </w:r>
            <w:r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>9.4</w:t>
            </w:r>
            <w:r w:rsidRPr="00314BE5"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>]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0D43" w:rsidRPr="00314BE5" w:rsidRDefault="00530D43" w:rsidP="00530D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</w:pPr>
            <w:r w:rsidRPr="003B1C89"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>−</w:t>
            </w:r>
            <w:r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>9.7 [</w:t>
            </w:r>
            <w:r w:rsidRPr="003B1C89"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>−</w:t>
            </w:r>
            <w:r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>6.3</w:t>
            </w:r>
            <w:r w:rsidRPr="00314BE5"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>-</w:t>
            </w:r>
            <w:r w:rsidRPr="003B1C89"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>−</w:t>
            </w:r>
            <w:r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>12.3</w:t>
            </w:r>
            <w:r w:rsidRPr="00314BE5"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>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0D43" w:rsidRPr="00BF495F" w:rsidRDefault="00530D43" w:rsidP="00530D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</w:pPr>
            <w:r w:rsidRPr="00BF495F"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>−</w:t>
            </w:r>
            <w:r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>7</w:t>
            </w:r>
            <w:r w:rsidRPr="00BF495F"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>.</w:t>
            </w:r>
            <w:r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>8</w:t>
            </w:r>
            <w:r w:rsidRPr="00BF495F"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 xml:space="preserve"> [−</w:t>
            </w:r>
            <w:r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>6.9</w:t>
            </w:r>
            <w:r w:rsidRPr="00BF495F"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>-−11</w:t>
            </w:r>
            <w:r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>.4</w:t>
            </w:r>
            <w:r w:rsidRPr="00BF495F"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>]</w:t>
            </w:r>
          </w:p>
        </w:tc>
      </w:tr>
      <w:tr w:rsidR="00530D43" w:rsidRPr="0041680B" w:rsidTr="0041680B">
        <w:trPr>
          <w:trHeight w:val="300"/>
        </w:trPr>
        <w:tc>
          <w:tcPr>
            <w:tcW w:w="2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0D43" w:rsidRPr="0041680B" w:rsidRDefault="00937AE3" w:rsidP="00530D4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Other</w:t>
            </w:r>
            <w:r w:rsidR="00530D43" w:rsidRPr="0041680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 xml:space="preserve"> Complication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s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0D43" w:rsidRPr="0041680B" w:rsidRDefault="00530D43" w:rsidP="00530D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</w:pPr>
            <w:r w:rsidRPr="0041680B"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>−11.</w:t>
            </w:r>
            <w:r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>5</w:t>
            </w:r>
            <w:r w:rsidRPr="0041680B"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 xml:space="preserve"> [−13</w:t>
            </w:r>
            <w:r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>.2—</w:t>
            </w:r>
            <w:r w:rsidRPr="0041680B"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>7</w:t>
            </w:r>
            <w:r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>.6</w:t>
            </w:r>
            <w:r w:rsidRPr="0041680B"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>]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0D43" w:rsidRPr="0041680B" w:rsidRDefault="00530D43" w:rsidP="00530D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</w:pPr>
            <w:r w:rsidRPr="0041680B"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>−8</w:t>
            </w:r>
            <w:r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>.1</w:t>
            </w:r>
            <w:r w:rsidRPr="0041680B"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 xml:space="preserve"> [−</w:t>
            </w:r>
            <w:r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>6.6—12.0</w:t>
            </w:r>
            <w:r w:rsidRPr="0041680B"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>]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0D43" w:rsidRPr="0041680B" w:rsidRDefault="00530D43" w:rsidP="00530D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</w:pPr>
            <w:r w:rsidRPr="0041680B"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>−9</w:t>
            </w:r>
            <w:r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>.8</w:t>
            </w:r>
            <w:r w:rsidRPr="0041680B"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 xml:space="preserve"> [−</w:t>
            </w:r>
            <w:r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>7.6—14.</w:t>
            </w:r>
            <w:r w:rsidRPr="0041680B"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>7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0D43" w:rsidRPr="0041680B" w:rsidRDefault="00530D43" w:rsidP="00530D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</w:pPr>
            <w:r w:rsidRPr="0041680B"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>−8</w:t>
            </w:r>
            <w:r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>.0</w:t>
            </w:r>
            <w:r w:rsidRPr="0041680B"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 xml:space="preserve"> [−</w:t>
            </w:r>
            <w:r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>6.7—10.3</w:t>
            </w:r>
            <w:r w:rsidRPr="0041680B"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>]</w:t>
            </w:r>
          </w:p>
        </w:tc>
      </w:tr>
      <w:tr w:rsidR="00530D43" w:rsidRPr="0041680B" w:rsidTr="0041680B">
        <w:trPr>
          <w:trHeight w:val="300"/>
        </w:trPr>
        <w:tc>
          <w:tcPr>
            <w:tcW w:w="2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43" w:rsidRPr="0041680B" w:rsidRDefault="00530D43" w:rsidP="00530D4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</w:pPr>
            <w:r w:rsidRPr="0041680B"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>Area of Ischemia (%*min)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43" w:rsidRPr="0041680B" w:rsidRDefault="00530D43" w:rsidP="00530D4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</w:pPr>
            <w:r w:rsidRPr="0041680B"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> 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43" w:rsidRPr="0041680B" w:rsidRDefault="00530D43" w:rsidP="00530D4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</w:pPr>
            <w:r w:rsidRPr="0041680B"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43" w:rsidRPr="0041680B" w:rsidRDefault="00530D43" w:rsidP="00530D4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</w:pPr>
            <w:r w:rsidRPr="0041680B"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43" w:rsidRPr="0041680B" w:rsidRDefault="00530D43" w:rsidP="00530D4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</w:pPr>
            <w:r w:rsidRPr="0041680B"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> </w:t>
            </w:r>
          </w:p>
        </w:tc>
      </w:tr>
      <w:tr w:rsidR="00530D43" w:rsidRPr="0041680B" w:rsidTr="0041680B">
        <w:trPr>
          <w:trHeight w:val="300"/>
        </w:trPr>
        <w:tc>
          <w:tcPr>
            <w:tcW w:w="2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43" w:rsidRPr="0041680B" w:rsidRDefault="00530D43" w:rsidP="00530D4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41680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No complications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0D43" w:rsidRPr="0041680B" w:rsidRDefault="00530D43" w:rsidP="00530D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</w:pPr>
            <w:r w:rsidRPr="0041680B"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>45 [</w:t>
            </w:r>
            <w:r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>35-77</w:t>
            </w:r>
            <w:r w:rsidRPr="0041680B"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>]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0D43" w:rsidRPr="0041680B" w:rsidRDefault="00530D43" w:rsidP="00530D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</w:pPr>
            <w:r w:rsidRPr="0041680B"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>34 [</w:t>
            </w:r>
            <w:r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>30-39</w:t>
            </w:r>
            <w:r w:rsidRPr="0041680B"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>]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0D43" w:rsidRPr="0041680B" w:rsidRDefault="00530D43" w:rsidP="00530D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</w:pPr>
            <w:r w:rsidRPr="0041680B"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>39 [</w:t>
            </w:r>
            <w:r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>32-49</w:t>
            </w:r>
            <w:r w:rsidRPr="0041680B"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>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0D43" w:rsidRPr="0041680B" w:rsidRDefault="00530D43" w:rsidP="00530D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</w:pPr>
            <w:r w:rsidRPr="0041680B"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>37 [</w:t>
            </w:r>
            <w:r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>33-45</w:t>
            </w:r>
            <w:r w:rsidRPr="0041680B"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>]</w:t>
            </w:r>
          </w:p>
        </w:tc>
      </w:tr>
      <w:tr w:rsidR="00530D43" w:rsidRPr="00BF495F" w:rsidTr="0041680B">
        <w:trPr>
          <w:trHeight w:val="300"/>
        </w:trPr>
        <w:tc>
          <w:tcPr>
            <w:tcW w:w="2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43" w:rsidRPr="00BF495F" w:rsidRDefault="00530D43" w:rsidP="00530D4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41680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Cardia</w:t>
            </w:r>
            <w:r w:rsidRPr="00BF495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c Complications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0D43" w:rsidRPr="00BF495F" w:rsidRDefault="00B038B7" w:rsidP="00530D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>58 [42-66]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0D43" w:rsidRPr="00BF495F" w:rsidRDefault="00B038B7" w:rsidP="00530D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>37 [31-44]</w:t>
            </w:r>
            <w:r w:rsidR="00DA4FF3"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 xml:space="preserve"> #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0D43" w:rsidRPr="00BF495F" w:rsidRDefault="00B038B7" w:rsidP="00530D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>40 [35-52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0D43" w:rsidRPr="00BF495F" w:rsidRDefault="00B038B7" w:rsidP="00530D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>37 [26-53]</w:t>
            </w:r>
          </w:p>
        </w:tc>
      </w:tr>
      <w:tr w:rsidR="00530D43" w:rsidRPr="00314BE5" w:rsidTr="0041680B">
        <w:trPr>
          <w:trHeight w:val="300"/>
        </w:trPr>
        <w:tc>
          <w:tcPr>
            <w:tcW w:w="2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0D43" w:rsidRPr="00314BE5" w:rsidRDefault="00530D43" w:rsidP="00530D4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BF495F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Oth</w:t>
            </w:r>
            <w:r w:rsidR="00937AE3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er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Complication</w:t>
            </w:r>
            <w:r w:rsidR="00937AE3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s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0D43" w:rsidRPr="00314BE5" w:rsidRDefault="00530D43" w:rsidP="00530D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>48 [33-64]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0D43" w:rsidRPr="00314BE5" w:rsidRDefault="00530D43" w:rsidP="00530D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>37 [30-49]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0D43" w:rsidRPr="00314BE5" w:rsidRDefault="00530D43" w:rsidP="00530D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>39 [28-55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0D43" w:rsidRPr="00314BE5" w:rsidRDefault="00530D43" w:rsidP="00530D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>42 [29-45]</w:t>
            </w:r>
          </w:p>
        </w:tc>
      </w:tr>
      <w:tr w:rsidR="00530D43" w:rsidRPr="00314BE5" w:rsidTr="0041680B">
        <w:trPr>
          <w:trHeight w:val="300"/>
        </w:trPr>
        <w:tc>
          <w:tcPr>
            <w:tcW w:w="2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43" w:rsidRPr="00314BE5" w:rsidRDefault="00530D43" w:rsidP="00530D4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>Min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 xml:space="preserve"> StO</w:t>
            </w:r>
            <w:r w:rsidRPr="00EC799C">
              <w:rPr>
                <w:rFonts w:ascii="Times New Roman" w:eastAsia="Times New Roman" w:hAnsi="Times New Roman"/>
                <w:color w:val="000000"/>
                <w:sz w:val="20"/>
                <w:vertAlign w:val="subscript"/>
                <w:lang w:eastAsia="it-IT"/>
              </w:rPr>
              <w:t>2</w:t>
            </w:r>
            <w:r w:rsidRPr="00314BE5"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 xml:space="preserve"> (</w:t>
            </w:r>
            <w:r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>%</w:t>
            </w:r>
            <w:r w:rsidRPr="00314BE5"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>)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43" w:rsidRPr="00314BE5" w:rsidRDefault="00530D43" w:rsidP="00530D4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</w:pPr>
            <w:r w:rsidRPr="00314BE5"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> 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43" w:rsidRPr="00314BE5" w:rsidRDefault="00530D43" w:rsidP="00530D4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</w:pPr>
            <w:r w:rsidRPr="00314BE5"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43" w:rsidRPr="00314BE5" w:rsidRDefault="00530D43" w:rsidP="00530D4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</w:pPr>
            <w:r w:rsidRPr="00314BE5"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43" w:rsidRPr="00314BE5" w:rsidRDefault="00530D43" w:rsidP="00530D4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</w:pPr>
            <w:r w:rsidRPr="00314BE5"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> </w:t>
            </w:r>
          </w:p>
        </w:tc>
      </w:tr>
      <w:tr w:rsidR="00530D43" w:rsidRPr="00314BE5" w:rsidTr="0041680B">
        <w:trPr>
          <w:trHeight w:val="300"/>
        </w:trPr>
        <w:tc>
          <w:tcPr>
            <w:tcW w:w="2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43" w:rsidRPr="00314BE5" w:rsidRDefault="00530D43" w:rsidP="00530D4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314BE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No </w:t>
            </w:r>
            <w:proofErr w:type="spellStart"/>
            <w:r w:rsidRPr="00314BE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complications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43" w:rsidRPr="00314BE5" w:rsidRDefault="00530D43" w:rsidP="00530D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>49</w:t>
            </w:r>
            <w:r w:rsidRPr="00314BE5"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 xml:space="preserve"> [</w:t>
            </w:r>
            <w:r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>41-55</w:t>
            </w:r>
            <w:r w:rsidRPr="00314BE5"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>]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43" w:rsidRPr="00314BE5" w:rsidRDefault="00530D43" w:rsidP="00530D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>54</w:t>
            </w:r>
            <w:r w:rsidRPr="00314BE5"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 xml:space="preserve"> [</w:t>
            </w:r>
            <w:r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>46-62</w:t>
            </w:r>
            <w:r w:rsidRPr="00314BE5"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>]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43" w:rsidRPr="00314BE5" w:rsidRDefault="00530D43" w:rsidP="00530D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>53</w:t>
            </w:r>
            <w:r w:rsidRPr="00314BE5"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 xml:space="preserve"> [</w:t>
            </w:r>
            <w:r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>47-60</w:t>
            </w:r>
            <w:r w:rsidRPr="00314BE5"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>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43" w:rsidRPr="00314BE5" w:rsidRDefault="00530D43" w:rsidP="00530D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>56 [50-63]</w:t>
            </w:r>
          </w:p>
        </w:tc>
      </w:tr>
      <w:tr w:rsidR="00530D43" w:rsidRPr="00314BE5" w:rsidTr="0041680B">
        <w:trPr>
          <w:trHeight w:val="345"/>
        </w:trPr>
        <w:tc>
          <w:tcPr>
            <w:tcW w:w="2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43" w:rsidRPr="00314BE5" w:rsidRDefault="00530D43" w:rsidP="00530D4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Cardiac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314BE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Complications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0D43" w:rsidRPr="00314BE5" w:rsidRDefault="008C4083" w:rsidP="00530D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>42 [37-51]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0D43" w:rsidRPr="00314BE5" w:rsidRDefault="000E45DB" w:rsidP="00530D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>53 [46-64]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0D43" w:rsidRPr="00314BE5" w:rsidRDefault="000E45DB" w:rsidP="00530D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>55 [42-64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0D43" w:rsidRPr="00314BE5" w:rsidRDefault="000E45DB" w:rsidP="00530D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>62 [47-69]</w:t>
            </w:r>
            <w:r w:rsidR="00AE2AEB"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 xml:space="preserve"> </w:t>
            </w:r>
            <w:r w:rsidR="00DA4FF3"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>#</w:t>
            </w:r>
          </w:p>
        </w:tc>
      </w:tr>
      <w:tr w:rsidR="00530D43" w:rsidRPr="00314BE5" w:rsidTr="0041680B">
        <w:trPr>
          <w:trHeight w:val="345"/>
        </w:trPr>
        <w:tc>
          <w:tcPr>
            <w:tcW w:w="2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0D43" w:rsidRPr="00314BE5" w:rsidRDefault="00937AE3" w:rsidP="00530D4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Other</w:t>
            </w:r>
            <w:proofErr w:type="spellEnd"/>
            <w:r w:rsidR="00530D43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="00530D43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Complication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s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0D43" w:rsidRPr="00314BE5" w:rsidRDefault="00530D43" w:rsidP="00530D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>43 [38-61]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0D43" w:rsidRPr="00314BE5" w:rsidRDefault="00530D43" w:rsidP="00530D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>51 [41-57]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0D43" w:rsidRPr="00314BE5" w:rsidRDefault="00530D43" w:rsidP="00530D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>49 [39-57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0D43" w:rsidRPr="00314BE5" w:rsidRDefault="00530D43" w:rsidP="00530D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>55 [49-59]</w:t>
            </w:r>
          </w:p>
        </w:tc>
      </w:tr>
      <w:tr w:rsidR="00530D43" w:rsidRPr="00314BE5" w:rsidTr="0041680B">
        <w:trPr>
          <w:trHeight w:val="300"/>
        </w:trPr>
        <w:tc>
          <w:tcPr>
            <w:tcW w:w="2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43" w:rsidRPr="00314BE5" w:rsidRDefault="00530D43" w:rsidP="00530D4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>Recovery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>slope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 xml:space="preserve"> (%/sec)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43" w:rsidRPr="00314BE5" w:rsidRDefault="00530D43" w:rsidP="00530D4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</w:pPr>
            <w:r w:rsidRPr="00314BE5"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> 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43" w:rsidRPr="00314BE5" w:rsidRDefault="00530D43" w:rsidP="00530D4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</w:pPr>
            <w:r w:rsidRPr="00314BE5"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43" w:rsidRPr="00314BE5" w:rsidRDefault="00530D43" w:rsidP="00530D4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</w:pPr>
            <w:r w:rsidRPr="00314BE5"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43" w:rsidRPr="00314BE5" w:rsidRDefault="00530D43" w:rsidP="00530D4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</w:pPr>
            <w:r w:rsidRPr="00314BE5"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> </w:t>
            </w:r>
          </w:p>
        </w:tc>
      </w:tr>
      <w:tr w:rsidR="00530D43" w:rsidRPr="00513A9B" w:rsidTr="0041680B">
        <w:trPr>
          <w:trHeight w:val="300"/>
        </w:trPr>
        <w:tc>
          <w:tcPr>
            <w:tcW w:w="2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43" w:rsidRPr="00314BE5" w:rsidRDefault="00530D43" w:rsidP="00530D4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314BE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No </w:t>
            </w:r>
            <w:proofErr w:type="spellStart"/>
            <w:r w:rsidRPr="00314BE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complications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43" w:rsidRPr="00513A9B" w:rsidRDefault="00530D43" w:rsidP="00530D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</w:pPr>
            <w:r w:rsidRPr="00513A9B"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>3.</w:t>
            </w:r>
            <w:r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>2 [2.6-4.0</w:t>
            </w:r>
            <w:r w:rsidRPr="00513A9B"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>]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43" w:rsidRPr="00513A9B" w:rsidRDefault="00530D43" w:rsidP="00530D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>1.3</w:t>
            </w:r>
            <w:r w:rsidRPr="00513A9B"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 xml:space="preserve"> [</w:t>
            </w:r>
            <w:r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>0.9</w:t>
            </w:r>
            <w:r w:rsidRPr="00513A9B"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>-2.</w:t>
            </w:r>
            <w:r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>0</w:t>
            </w:r>
            <w:r w:rsidRPr="00513A9B"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>]</w:t>
            </w:r>
            <w:r w:rsidR="00DA4FF3"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 xml:space="preserve"> #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43" w:rsidRPr="00513A9B" w:rsidRDefault="00530D43" w:rsidP="00530D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</w:pPr>
            <w:r w:rsidRPr="00513A9B"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>1.</w:t>
            </w:r>
            <w:r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>6</w:t>
            </w:r>
            <w:r w:rsidRPr="00513A9B"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 xml:space="preserve"> [1.</w:t>
            </w:r>
            <w:r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>1</w:t>
            </w:r>
            <w:r w:rsidRPr="00513A9B"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>-2.</w:t>
            </w:r>
            <w:r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>2</w:t>
            </w:r>
            <w:r w:rsidRPr="00513A9B"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>]</w:t>
            </w:r>
            <w:r w:rsidR="00DA4FF3"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 xml:space="preserve"> #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43" w:rsidRPr="00513A9B" w:rsidRDefault="00530D43" w:rsidP="00530D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</w:pPr>
            <w:r w:rsidRPr="00513A9B"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>1.</w:t>
            </w:r>
            <w:r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>7</w:t>
            </w:r>
            <w:r w:rsidRPr="00513A9B"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 xml:space="preserve"> [1.</w:t>
            </w:r>
            <w:r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>1</w:t>
            </w:r>
            <w:r w:rsidRPr="00513A9B"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>-2.</w:t>
            </w:r>
            <w:r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>9</w:t>
            </w:r>
            <w:r w:rsidRPr="00513A9B"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>]</w:t>
            </w:r>
            <w:r w:rsidR="00DA4FF3"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 xml:space="preserve"> #</w:t>
            </w:r>
          </w:p>
        </w:tc>
      </w:tr>
      <w:tr w:rsidR="00530D43" w:rsidRPr="00513A9B" w:rsidTr="0041680B">
        <w:trPr>
          <w:trHeight w:val="300"/>
        </w:trPr>
        <w:tc>
          <w:tcPr>
            <w:tcW w:w="2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43" w:rsidRPr="00513A9B" w:rsidRDefault="00530D43" w:rsidP="00530D4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513A9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Cardiac Complications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0D43" w:rsidRPr="00513A9B" w:rsidRDefault="000E45DB" w:rsidP="00530D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>2.6 [1.9-3.7]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0D43" w:rsidRPr="00513A9B" w:rsidRDefault="000E45DB" w:rsidP="00530D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>1.4 [0.7-1.7]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0D43" w:rsidRPr="00513A9B" w:rsidRDefault="000E45DB" w:rsidP="00530D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>1.6 [1.0-2.5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0D43" w:rsidRPr="00513A9B" w:rsidRDefault="000E45DB" w:rsidP="00530D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>1.9 [1.1-2.8]</w:t>
            </w:r>
          </w:p>
        </w:tc>
      </w:tr>
      <w:tr w:rsidR="00530D43" w:rsidRPr="00513A9B" w:rsidTr="0041680B">
        <w:trPr>
          <w:trHeight w:val="300"/>
        </w:trPr>
        <w:tc>
          <w:tcPr>
            <w:tcW w:w="2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0D43" w:rsidRPr="00513A9B" w:rsidRDefault="00937AE3" w:rsidP="00530D4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Other</w:t>
            </w:r>
            <w:r w:rsidR="00530D43" w:rsidRPr="00513A9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 xml:space="preserve"> Complication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s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0D43" w:rsidRPr="00513A9B" w:rsidRDefault="00530D43" w:rsidP="00530D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>3.4 [2.5-5.3]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0D43" w:rsidRPr="00513A9B" w:rsidRDefault="00530D43" w:rsidP="00530D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>1.1 [0.8-1.5]</w:t>
            </w:r>
            <w:r w:rsidR="00DA4FF3"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 xml:space="preserve"> #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0D43" w:rsidRPr="00513A9B" w:rsidRDefault="00530D43" w:rsidP="00530D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>1.3 [0.8-2.2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0D43" w:rsidRPr="00513A9B" w:rsidRDefault="00530D43" w:rsidP="00530D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>1.8 [1.5-2.8]</w:t>
            </w:r>
          </w:p>
        </w:tc>
      </w:tr>
      <w:tr w:rsidR="00530D43" w:rsidRPr="00513A9B" w:rsidTr="0041680B">
        <w:trPr>
          <w:trHeight w:val="360"/>
        </w:trPr>
        <w:tc>
          <w:tcPr>
            <w:tcW w:w="2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43" w:rsidRPr="00513A9B" w:rsidRDefault="00530D43" w:rsidP="00530D4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</w:pPr>
            <w:r w:rsidRPr="00513A9B"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>Recovery area (%*sec)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43" w:rsidRPr="00513A9B" w:rsidRDefault="00530D43" w:rsidP="00530D4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</w:pPr>
            <w:r w:rsidRPr="00513A9B"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> 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43" w:rsidRPr="00513A9B" w:rsidRDefault="00530D43" w:rsidP="00530D4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</w:pPr>
            <w:r w:rsidRPr="00513A9B"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43" w:rsidRPr="00513A9B" w:rsidRDefault="00530D43" w:rsidP="00530D4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</w:pPr>
            <w:r w:rsidRPr="00513A9B"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43" w:rsidRPr="00513A9B" w:rsidRDefault="00530D43" w:rsidP="00530D4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</w:pPr>
            <w:r w:rsidRPr="00513A9B"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> </w:t>
            </w:r>
          </w:p>
        </w:tc>
      </w:tr>
      <w:tr w:rsidR="00530D43" w:rsidRPr="00314BE5" w:rsidTr="0041680B">
        <w:trPr>
          <w:trHeight w:val="300"/>
        </w:trPr>
        <w:tc>
          <w:tcPr>
            <w:tcW w:w="2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43" w:rsidRPr="00314BE5" w:rsidRDefault="00530D43" w:rsidP="00530D4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513A9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 xml:space="preserve">No </w:t>
            </w:r>
            <w:proofErr w:type="spellStart"/>
            <w:r w:rsidRPr="00513A9B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complic</w:t>
            </w:r>
            <w:r w:rsidRPr="00314BE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ations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0D43" w:rsidRPr="00314BE5" w:rsidRDefault="00530D43" w:rsidP="00530D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>3.3 [2.2-4.8]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0D43" w:rsidRPr="00314BE5" w:rsidRDefault="00530D43" w:rsidP="00530D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>4.4 [3.1-6.7]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0D43" w:rsidRPr="00314BE5" w:rsidRDefault="00530D43" w:rsidP="00530D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>5.1 [3.0-6.8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0D43" w:rsidRPr="00314BE5" w:rsidRDefault="00530D43" w:rsidP="00530D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>3.3 [2.5-6.3]</w:t>
            </w:r>
          </w:p>
        </w:tc>
      </w:tr>
      <w:tr w:rsidR="00530D43" w:rsidRPr="00314BE5" w:rsidTr="0041680B">
        <w:trPr>
          <w:trHeight w:val="300"/>
        </w:trPr>
        <w:tc>
          <w:tcPr>
            <w:tcW w:w="2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43" w:rsidRPr="00314BE5" w:rsidRDefault="00530D43" w:rsidP="00530D4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Cardiac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314BE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Complications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0D43" w:rsidRPr="00314BE5" w:rsidRDefault="000E45DB" w:rsidP="00530D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>3.8 [2.6-5.9]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0D43" w:rsidRPr="00314BE5" w:rsidRDefault="000E45DB" w:rsidP="00530D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>4.5 [3.8-7.2]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0D43" w:rsidRPr="00314BE5" w:rsidRDefault="000E45DB" w:rsidP="00530D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>5.3 [3.3-8.5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0D43" w:rsidRPr="00314BE5" w:rsidRDefault="000E45DB" w:rsidP="00530D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>3.5 [2.3-5.4]</w:t>
            </w:r>
          </w:p>
        </w:tc>
      </w:tr>
      <w:tr w:rsidR="00530D43" w:rsidRPr="00314BE5" w:rsidTr="0041680B">
        <w:trPr>
          <w:trHeight w:val="300"/>
        </w:trPr>
        <w:tc>
          <w:tcPr>
            <w:tcW w:w="2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0D43" w:rsidRPr="00314BE5" w:rsidRDefault="00937AE3" w:rsidP="00530D4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Other</w:t>
            </w:r>
            <w:proofErr w:type="spellEnd"/>
            <w:r w:rsidR="00530D43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="00530D43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Complication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s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0D43" w:rsidRPr="00314BE5" w:rsidRDefault="00530D43" w:rsidP="00530D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>3.1 [2.4-5.9]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0D43" w:rsidRPr="00314BE5" w:rsidRDefault="00530D43" w:rsidP="00530D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>8.0 [3.2-15.2]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0D43" w:rsidRPr="00314BE5" w:rsidRDefault="00530D43" w:rsidP="00530D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>8.1 [5.2-10.6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0D43" w:rsidRPr="00314BE5" w:rsidRDefault="00530D43" w:rsidP="00530D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>3.6 [2.3-7.5]</w:t>
            </w:r>
          </w:p>
        </w:tc>
      </w:tr>
      <w:tr w:rsidR="00530D43" w:rsidRPr="00314BE5" w:rsidTr="0041680B">
        <w:trPr>
          <w:trHeight w:val="345"/>
        </w:trPr>
        <w:tc>
          <w:tcPr>
            <w:tcW w:w="2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43" w:rsidRPr="00314BE5" w:rsidRDefault="00530D43" w:rsidP="00530D4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 xml:space="preserve">Area of 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>hyperemia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 xml:space="preserve"> (%*</w:t>
            </w:r>
            <w:proofErr w:type="spellStart"/>
            <w:r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>min</w:t>
            </w:r>
            <w:proofErr w:type="spellEnd"/>
            <w:r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>)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43" w:rsidRPr="00314BE5" w:rsidRDefault="00530D43" w:rsidP="00530D4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</w:pPr>
            <w:r w:rsidRPr="00314BE5"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> 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43" w:rsidRPr="00314BE5" w:rsidRDefault="00530D43" w:rsidP="00530D4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</w:pPr>
            <w:r w:rsidRPr="00314BE5"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43" w:rsidRPr="00314BE5" w:rsidRDefault="00530D43" w:rsidP="00530D4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</w:pPr>
            <w:r w:rsidRPr="00314BE5"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43" w:rsidRPr="00314BE5" w:rsidRDefault="00530D43" w:rsidP="00530D4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</w:pPr>
            <w:r w:rsidRPr="00314BE5"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> </w:t>
            </w:r>
          </w:p>
        </w:tc>
      </w:tr>
      <w:tr w:rsidR="00530D43" w:rsidRPr="004E5CF6" w:rsidTr="0041680B">
        <w:trPr>
          <w:trHeight w:val="300"/>
        </w:trPr>
        <w:tc>
          <w:tcPr>
            <w:tcW w:w="2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43" w:rsidRPr="00314BE5" w:rsidRDefault="00530D43" w:rsidP="00530D4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314BE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No </w:t>
            </w:r>
            <w:proofErr w:type="spellStart"/>
            <w:r w:rsidRPr="00314BE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complications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0D43" w:rsidRPr="00314BE5" w:rsidRDefault="00530D43" w:rsidP="00530D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>15.4 [9.4-21.9]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0D43" w:rsidRPr="00314BE5" w:rsidRDefault="00530D43" w:rsidP="00530D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>17.0 [11.6-25.2]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0D43" w:rsidRPr="00314BE5" w:rsidRDefault="00530D43" w:rsidP="00530D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>18.8 [12.5-22.2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0D43" w:rsidRPr="004E5CF6" w:rsidRDefault="00530D43" w:rsidP="00530D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</w:pPr>
            <w:r w:rsidRPr="004E5CF6"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>12.8 [8.</w:t>
            </w:r>
            <w:r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>8</w:t>
            </w:r>
            <w:r w:rsidRPr="004E5CF6"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>-</w:t>
            </w:r>
            <w:r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>18.7</w:t>
            </w:r>
            <w:r w:rsidRPr="004E5CF6"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>]</w:t>
            </w:r>
          </w:p>
        </w:tc>
      </w:tr>
      <w:tr w:rsidR="00530D43" w:rsidRPr="004E5CF6" w:rsidTr="0041680B">
        <w:trPr>
          <w:trHeight w:val="300"/>
        </w:trPr>
        <w:tc>
          <w:tcPr>
            <w:tcW w:w="2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43" w:rsidRPr="004E5CF6" w:rsidRDefault="00530D43" w:rsidP="00530D4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4E5CF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Cardiac Complications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0D43" w:rsidRPr="004E5CF6" w:rsidRDefault="000E45DB" w:rsidP="00530D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>10.0 [3.6-21.6]</w:t>
            </w:r>
            <w:r w:rsidR="008A2F93"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 xml:space="preserve"> *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0D43" w:rsidRPr="004E5CF6" w:rsidRDefault="000E45DB" w:rsidP="00530D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>12.7 [3.6-21.6]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0D43" w:rsidRPr="004E5CF6" w:rsidRDefault="000E45DB" w:rsidP="00530D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>12.1 [4.5-20.6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0D43" w:rsidRPr="004E5CF6" w:rsidRDefault="000E45DB" w:rsidP="00530D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>9.4 [3.7-15.3]</w:t>
            </w:r>
          </w:p>
        </w:tc>
      </w:tr>
      <w:tr w:rsidR="00530D43" w:rsidRPr="004E5CF6" w:rsidTr="0041680B">
        <w:trPr>
          <w:trHeight w:val="300"/>
        </w:trPr>
        <w:tc>
          <w:tcPr>
            <w:tcW w:w="2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0D43" w:rsidRPr="004E5CF6" w:rsidRDefault="00937AE3" w:rsidP="00530D4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Other</w:t>
            </w:r>
            <w:r w:rsidR="00530D43" w:rsidRPr="004E5CF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 xml:space="preserve"> Complication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s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0D43" w:rsidRPr="004E5CF6" w:rsidRDefault="00530D43" w:rsidP="00530D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>19.6 [14.0-26.9]</w:t>
            </w:r>
            <w:r w:rsidR="008A2F93"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 xml:space="preserve"> †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0D43" w:rsidRPr="004E5CF6" w:rsidRDefault="00530D43" w:rsidP="00530D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>13.1 [6.7-19.8]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0D43" w:rsidRPr="004E5CF6" w:rsidRDefault="00530D43" w:rsidP="00530D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>11.3 [6.7-18.5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0D43" w:rsidRPr="004E5CF6" w:rsidRDefault="00530D43" w:rsidP="00530D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>13.9 [8.8-22.1]</w:t>
            </w:r>
          </w:p>
        </w:tc>
      </w:tr>
      <w:tr w:rsidR="00530D43" w:rsidRPr="00322573" w:rsidTr="0041680B">
        <w:trPr>
          <w:trHeight w:val="345"/>
        </w:trPr>
        <w:tc>
          <w:tcPr>
            <w:tcW w:w="2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43" w:rsidRPr="004E5CF6" w:rsidRDefault="00530D43" w:rsidP="00530D4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</w:pPr>
            <w:r w:rsidRPr="004E5CF6"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>Max StO</w:t>
            </w:r>
            <w:r w:rsidRPr="004E5CF6">
              <w:rPr>
                <w:rFonts w:ascii="Times New Roman" w:eastAsia="Times New Roman" w:hAnsi="Times New Roman"/>
                <w:color w:val="000000"/>
                <w:sz w:val="20"/>
                <w:vertAlign w:val="subscript"/>
                <w:lang w:val="en-US" w:eastAsia="it-IT"/>
              </w:rPr>
              <w:t>2</w:t>
            </w:r>
            <w:r w:rsidRPr="004E5CF6"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 xml:space="preserve"> (%)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43" w:rsidRPr="00314BE5" w:rsidRDefault="00530D43" w:rsidP="00530D4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0"/>
                <w:lang w:val="en-GB" w:eastAsia="it-IT"/>
              </w:rPr>
            </w:pPr>
            <w:r w:rsidRPr="00314BE5">
              <w:rPr>
                <w:rFonts w:ascii="Times New Roman" w:eastAsia="Times New Roman" w:hAnsi="Times New Roman"/>
                <w:color w:val="000000"/>
                <w:sz w:val="20"/>
                <w:lang w:val="en-GB" w:eastAsia="it-IT"/>
              </w:rPr>
              <w:t> 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43" w:rsidRPr="00314BE5" w:rsidRDefault="00530D43" w:rsidP="00530D4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0"/>
                <w:lang w:val="en-GB" w:eastAsia="it-IT"/>
              </w:rPr>
            </w:pPr>
            <w:r w:rsidRPr="00314BE5">
              <w:rPr>
                <w:rFonts w:ascii="Times New Roman" w:eastAsia="Times New Roman" w:hAnsi="Times New Roman"/>
                <w:color w:val="000000"/>
                <w:sz w:val="20"/>
                <w:lang w:val="en-GB" w:eastAsia="it-IT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43" w:rsidRPr="00314BE5" w:rsidRDefault="00530D43" w:rsidP="00530D4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0"/>
                <w:lang w:val="en-GB" w:eastAsia="it-IT"/>
              </w:rPr>
            </w:pPr>
            <w:r w:rsidRPr="00314BE5">
              <w:rPr>
                <w:rFonts w:ascii="Times New Roman" w:eastAsia="Times New Roman" w:hAnsi="Times New Roman"/>
                <w:color w:val="000000"/>
                <w:sz w:val="20"/>
                <w:lang w:val="en-GB" w:eastAsia="it-IT"/>
              </w:rPr>
              <w:t> 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43" w:rsidRPr="00314BE5" w:rsidRDefault="00530D43" w:rsidP="00530D43">
            <w:pPr>
              <w:spacing w:after="0" w:line="240" w:lineRule="auto"/>
              <w:jc w:val="left"/>
              <w:rPr>
                <w:rFonts w:ascii="Times New Roman" w:eastAsia="Times New Roman" w:hAnsi="Times New Roman"/>
                <w:color w:val="000000"/>
                <w:sz w:val="20"/>
                <w:lang w:val="en-GB" w:eastAsia="it-IT"/>
              </w:rPr>
            </w:pPr>
            <w:r w:rsidRPr="00314BE5">
              <w:rPr>
                <w:rFonts w:ascii="Times New Roman" w:eastAsia="Times New Roman" w:hAnsi="Times New Roman"/>
                <w:color w:val="000000"/>
                <w:sz w:val="20"/>
                <w:lang w:val="en-GB" w:eastAsia="it-IT"/>
              </w:rPr>
              <w:t> </w:t>
            </w:r>
          </w:p>
        </w:tc>
      </w:tr>
      <w:tr w:rsidR="00530D43" w:rsidRPr="00314BE5" w:rsidTr="0041680B">
        <w:trPr>
          <w:trHeight w:val="300"/>
        </w:trPr>
        <w:tc>
          <w:tcPr>
            <w:tcW w:w="2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43" w:rsidRPr="004E5CF6" w:rsidRDefault="00530D43" w:rsidP="00530D4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</w:pPr>
            <w:r w:rsidRPr="004E5CF6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val="en-US" w:eastAsia="it-IT"/>
              </w:rPr>
              <w:t>No complications</w:t>
            </w:r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0D43" w:rsidRPr="004E5CF6" w:rsidRDefault="00530D43" w:rsidP="00530D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>93 [90-94]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0D43" w:rsidRPr="004E5CF6" w:rsidRDefault="00530D43" w:rsidP="00530D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val="en-US" w:eastAsia="it-IT"/>
              </w:rPr>
              <w:t>92 [86-94]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0D43" w:rsidRPr="00314BE5" w:rsidRDefault="00530D43" w:rsidP="00530D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>94 [87-95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0D43" w:rsidRPr="00314BE5" w:rsidRDefault="00530D43" w:rsidP="00530D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>94 [91-96]</w:t>
            </w:r>
          </w:p>
        </w:tc>
      </w:tr>
      <w:tr w:rsidR="00530D43" w:rsidRPr="00314BE5" w:rsidTr="0041680B">
        <w:trPr>
          <w:trHeight w:val="300"/>
        </w:trPr>
        <w:tc>
          <w:tcPr>
            <w:tcW w:w="2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30D43" w:rsidRPr="00314BE5" w:rsidRDefault="00530D43" w:rsidP="00530D4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Cardiac</w:t>
            </w:r>
            <w:proofErr w:type="spellEnd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314BE5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Complications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0D43" w:rsidRPr="00314BE5" w:rsidRDefault="000E45DB" w:rsidP="00530D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>92 [84-95]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0D43" w:rsidRPr="00314BE5" w:rsidRDefault="000E45DB" w:rsidP="00530D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>91 [83-95]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0D43" w:rsidRPr="00314BE5" w:rsidRDefault="000E45DB" w:rsidP="00530D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>94 [91-96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0D43" w:rsidRPr="00314BE5" w:rsidRDefault="000E45DB" w:rsidP="00530D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>94 [92-96]</w:t>
            </w:r>
          </w:p>
        </w:tc>
      </w:tr>
      <w:tr w:rsidR="00530D43" w:rsidRPr="00314BE5" w:rsidTr="0041680B">
        <w:trPr>
          <w:trHeight w:val="300"/>
        </w:trPr>
        <w:tc>
          <w:tcPr>
            <w:tcW w:w="26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0D43" w:rsidRPr="00314BE5" w:rsidRDefault="00937AE3" w:rsidP="00530D43">
            <w:pPr>
              <w:spacing w:after="0" w:line="240" w:lineRule="auto"/>
              <w:jc w:val="right"/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Other</w:t>
            </w:r>
            <w:proofErr w:type="spellEnd"/>
            <w:r w:rsidR="00530D43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="00530D43"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Complication</w:t>
            </w:r>
            <w:r>
              <w:rPr>
                <w:rFonts w:ascii="Times New Roman" w:eastAsia="Times New Roman" w:hAnsi="Times New Roman"/>
                <w:i/>
                <w:iCs/>
                <w:color w:val="000000"/>
                <w:sz w:val="20"/>
                <w:szCs w:val="20"/>
                <w:lang w:eastAsia="it-IT"/>
              </w:rPr>
              <w:t>s</w:t>
            </w:r>
            <w:proofErr w:type="spellEnd"/>
          </w:p>
        </w:tc>
        <w:tc>
          <w:tcPr>
            <w:tcW w:w="1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0D43" w:rsidRPr="00314BE5" w:rsidRDefault="00530D43" w:rsidP="00530D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>94 [89-95]</w:t>
            </w:r>
          </w:p>
        </w:tc>
        <w:tc>
          <w:tcPr>
            <w:tcW w:w="1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0D43" w:rsidRPr="00314BE5" w:rsidRDefault="00530D43" w:rsidP="00530D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>90 [82-94]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0D43" w:rsidRPr="00314BE5" w:rsidRDefault="00530D43" w:rsidP="00530D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>92 [91-94]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530D43" w:rsidRPr="00314BE5" w:rsidRDefault="00530D43" w:rsidP="00530D43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</w:pPr>
            <w:r>
              <w:rPr>
                <w:rFonts w:ascii="Times New Roman" w:eastAsia="Times New Roman" w:hAnsi="Times New Roman"/>
                <w:color w:val="000000"/>
                <w:sz w:val="20"/>
                <w:lang w:eastAsia="it-IT"/>
              </w:rPr>
              <w:t>94 [93-94]</w:t>
            </w:r>
          </w:p>
        </w:tc>
      </w:tr>
    </w:tbl>
    <w:p w:rsidR="008D6272" w:rsidRDefault="008D6272">
      <w:pPr>
        <w:rPr>
          <w:rFonts w:ascii="Times New Roman" w:hAnsi="Times New Roman"/>
          <w:sz w:val="24"/>
          <w:lang w:val="en-US"/>
        </w:rPr>
      </w:pPr>
    </w:p>
    <w:p w:rsidR="00DA4FF3" w:rsidRDefault="008D6272" w:rsidP="00E0152A">
      <w:pPr>
        <w:spacing w:line="480" w:lineRule="auto"/>
        <w:rPr>
          <w:rFonts w:ascii="Times New Roman" w:hAnsi="Times New Roman"/>
          <w:sz w:val="24"/>
          <w:lang w:val="en-US"/>
        </w:rPr>
      </w:pPr>
      <w:r w:rsidRPr="00EB4519">
        <w:rPr>
          <w:rFonts w:ascii="Times New Roman" w:hAnsi="Times New Roman"/>
          <w:sz w:val="24"/>
          <w:lang w:val="en-US"/>
        </w:rPr>
        <w:t>StO</w:t>
      </w:r>
      <w:r w:rsidRPr="00EB4519">
        <w:rPr>
          <w:rFonts w:ascii="Times New Roman" w:hAnsi="Times New Roman"/>
          <w:sz w:val="24"/>
          <w:vertAlign w:val="subscript"/>
          <w:lang w:val="en-US"/>
        </w:rPr>
        <w:t>2</w:t>
      </w:r>
      <w:r w:rsidRPr="00EB4519">
        <w:rPr>
          <w:rFonts w:ascii="Times New Roman" w:hAnsi="Times New Roman"/>
          <w:sz w:val="24"/>
          <w:lang w:val="en-US"/>
        </w:rPr>
        <w:t>, oxygen tissue saturation</w:t>
      </w:r>
      <w:r w:rsidR="00EB4519" w:rsidRPr="00EB4519">
        <w:rPr>
          <w:rFonts w:ascii="Times New Roman" w:hAnsi="Times New Roman"/>
          <w:sz w:val="24"/>
          <w:lang w:val="en-US"/>
        </w:rPr>
        <w:t>; Min StO</w:t>
      </w:r>
      <w:r w:rsidR="00EB4519" w:rsidRPr="00EB4519">
        <w:rPr>
          <w:rFonts w:ascii="Times New Roman" w:hAnsi="Times New Roman"/>
          <w:sz w:val="24"/>
          <w:vertAlign w:val="subscript"/>
          <w:lang w:val="en-US"/>
        </w:rPr>
        <w:t>2</w:t>
      </w:r>
      <w:r w:rsidR="00EB4519" w:rsidRPr="00EB4519">
        <w:rPr>
          <w:rFonts w:ascii="Times New Roman" w:hAnsi="Times New Roman"/>
          <w:sz w:val="24"/>
          <w:lang w:val="en-US"/>
        </w:rPr>
        <w:t>, minimum value of oxygen tissue saturation</w:t>
      </w:r>
      <w:r w:rsidR="00EB4519">
        <w:rPr>
          <w:rFonts w:ascii="Times New Roman" w:hAnsi="Times New Roman"/>
          <w:sz w:val="24"/>
          <w:lang w:val="en-US"/>
        </w:rPr>
        <w:t xml:space="preserve">; </w:t>
      </w:r>
      <w:r w:rsidR="00EB4519" w:rsidRPr="00EB4519">
        <w:rPr>
          <w:rFonts w:ascii="Times New Roman" w:hAnsi="Times New Roman"/>
          <w:sz w:val="24"/>
          <w:lang w:val="en-US"/>
        </w:rPr>
        <w:t>M</w:t>
      </w:r>
      <w:r w:rsidR="00EB4519">
        <w:rPr>
          <w:rFonts w:ascii="Times New Roman" w:hAnsi="Times New Roman"/>
          <w:sz w:val="24"/>
          <w:lang w:val="en-US"/>
        </w:rPr>
        <w:t>ax</w:t>
      </w:r>
      <w:r w:rsidR="00EB4519" w:rsidRPr="00EB4519">
        <w:rPr>
          <w:rFonts w:ascii="Times New Roman" w:hAnsi="Times New Roman"/>
          <w:sz w:val="24"/>
          <w:lang w:val="en-US"/>
        </w:rPr>
        <w:t xml:space="preserve"> StO</w:t>
      </w:r>
      <w:r w:rsidR="00EB4519" w:rsidRPr="00EB4519">
        <w:rPr>
          <w:rFonts w:ascii="Times New Roman" w:hAnsi="Times New Roman"/>
          <w:sz w:val="24"/>
          <w:vertAlign w:val="subscript"/>
          <w:lang w:val="en-US"/>
        </w:rPr>
        <w:t>2</w:t>
      </w:r>
      <w:r w:rsidR="00EB4519" w:rsidRPr="00EB4519">
        <w:rPr>
          <w:rFonts w:ascii="Times New Roman" w:hAnsi="Times New Roman"/>
          <w:sz w:val="24"/>
          <w:lang w:val="en-US"/>
        </w:rPr>
        <w:t>, m</w:t>
      </w:r>
      <w:r w:rsidR="00EB4519">
        <w:rPr>
          <w:rFonts w:ascii="Times New Roman" w:hAnsi="Times New Roman"/>
          <w:sz w:val="24"/>
          <w:lang w:val="en-US"/>
        </w:rPr>
        <w:t>ax</w:t>
      </w:r>
      <w:r w:rsidR="00EB4519" w:rsidRPr="00EB4519">
        <w:rPr>
          <w:rFonts w:ascii="Times New Roman" w:hAnsi="Times New Roman"/>
          <w:sz w:val="24"/>
          <w:lang w:val="en-US"/>
        </w:rPr>
        <w:t>imum value of oxygen tissue saturation</w:t>
      </w:r>
      <w:r w:rsidR="00EB4519">
        <w:rPr>
          <w:rFonts w:ascii="Times New Roman" w:hAnsi="Times New Roman"/>
          <w:sz w:val="24"/>
          <w:lang w:val="en-US"/>
        </w:rPr>
        <w:t xml:space="preserve">. </w:t>
      </w:r>
    </w:p>
    <w:p w:rsidR="00DA4FF3" w:rsidRDefault="00DA4FF3" w:rsidP="00E0152A">
      <w:pPr>
        <w:spacing w:line="480" w:lineRule="auto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lastRenderedPageBreak/>
        <w:t>#p&lt;0.001 versus baseline (Friedman test with Dunn’s test for multiple comparisons and Bonferroni correction for multiple testing)</w:t>
      </w:r>
    </w:p>
    <w:p w:rsidR="00DA4FF3" w:rsidRPr="00EB4519" w:rsidRDefault="00D13001" w:rsidP="00E0152A">
      <w:pPr>
        <w:spacing w:line="480" w:lineRule="auto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sz w:val="24"/>
          <w:lang w:val="en-US"/>
        </w:rPr>
        <w:t>*p=0.0279 v</w:t>
      </w:r>
      <w:r w:rsidR="00DA4FF3">
        <w:rPr>
          <w:rFonts w:ascii="Times New Roman" w:hAnsi="Times New Roman"/>
          <w:sz w:val="24"/>
          <w:lang w:val="en-US"/>
        </w:rPr>
        <w:t>ersus patients without complications, †</w:t>
      </w:r>
      <w:r>
        <w:rPr>
          <w:rFonts w:ascii="Times New Roman" w:hAnsi="Times New Roman"/>
          <w:sz w:val="24"/>
          <w:lang w:val="en-US"/>
        </w:rPr>
        <w:t xml:space="preserve"> p=0.0226 v</w:t>
      </w:r>
      <w:r w:rsidR="00DA4FF3">
        <w:rPr>
          <w:rFonts w:ascii="Times New Roman" w:hAnsi="Times New Roman"/>
          <w:sz w:val="24"/>
          <w:lang w:val="en-US"/>
        </w:rPr>
        <w:t>ersus patients with cardiac complications</w:t>
      </w:r>
      <w:r>
        <w:rPr>
          <w:rFonts w:ascii="Times New Roman" w:hAnsi="Times New Roman"/>
          <w:sz w:val="24"/>
          <w:lang w:val="en-US"/>
        </w:rPr>
        <w:t xml:space="preserve"> (Kruskal-Wallis test). Corrected level of significance after Bonferroni correction for multiple testing would be α=0.001, therefore the observed differences are not statistically significant.</w:t>
      </w:r>
    </w:p>
    <w:sectPr w:rsidR="00DA4FF3" w:rsidRPr="00EB4519" w:rsidSect="00DA7A26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5649"/>
    <w:rsid w:val="000E45DB"/>
    <w:rsid w:val="00135390"/>
    <w:rsid w:val="002832A9"/>
    <w:rsid w:val="002C5649"/>
    <w:rsid w:val="003760BF"/>
    <w:rsid w:val="003B1C89"/>
    <w:rsid w:val="0041680B"/>
    <w:rsid w:val="00431C76"/>
    <w:rsid w:val="00451900"/>
    <w:rsid w:val="004B36EC"/>
    <w:rsid w:val="004E5CF6"/>
    <w:rsid w:val="0051097C"/>
    <w:rsid w:val="00513A9B"/>
    <w:rsid w:val="00530D43"/>
    <w:rsid w:val="00666039"/>
    <w:rsid w:val="006C70EF"/>
    <w:rsid w:val="0075799F"/>
    <w:rsid w:val="00781CB7"/>
    <w:rsid w:val="0088189C"/>
    <w:rsid w:val="008A2F93"/>
    <w:rsid w:val="008B2046"/>
    <w:rsid w:val="008C4083"/>
    <w:rsid w:val="008D6272"/>
    <w:rsid w:val="00937AE3"/>
    <w:rsid w:val="00A40155"/>
    <w:rsid w:val="00AB7BFC"/>
    <w:rsid w:val="00AE2AEB"/>
    <w:rsid w:val="00B038B7"/>
    <w:rsid w:val="00BD71C1"/>
    <w:rsid w:val="00BF495F"/>
    <w:rsid w:val="00C07C2F"/>
    <w:rsid w:val="00D13001"/>
    <w:rsid w:val="00DA4FF3"/>
    <w:rsid w:val="00DA7A26"/>
    <w:rsid w:val="00E0152A"/>
    <w:rsid w:val="00E50DD5"/>
    <w:rsid w:val="00EB4519"/>
    <w:rsid w:val="00EC799C"/>
    <w:rsid w:val="00FA06BF"/>
    <w:rsid w:val="00FC2BC6"/>
    <w:rsid w:val="00FD59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AF6A189-BC68-5047-BD01-08208A20FB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2C5649"/>
    <w:pPr>
      <w:spacing w:after="200" w:line="276" w:lineRule="auto"/>
      <w:jc w:val="both"/>
    </w:pPr>
    <w:rPr>
      <w:rFonts w:ascii="Calibri" w:eastAsia="Calibri" w:hAnsi="Calibri" w:cs="Times New Roman"/>
      <w:sz w:val="22"/>
      <w:szCs w:val="22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Grigliamedia21">
    <w:name w:val="Griglia media 21"/>
    <w:uiPriority w:val="1"/>
    <w:qFormat/>
    <w:rsid w:val="002C5649"/>
    <w:pPr>
      <w:jc w:val="both"/>
    </w:pPr>
    <w:rPr>
      <w:rFonts w:ascii="Calibri" w:eastAsia="Calibri" w:hAnsi="Calibri" w:cs="Times New Roman"/>
      <w:sz w:val="22"/>
      <w:szCs w:val="22"/>
    </w:rPr>
  </w:style>
  <w:style w:type="character" w:styleId="Rimandocommento">
    <w:name w:val="annotation reference"/>
    <w:uiPriority w:val="99"/>
    <w:semiHidden/>
    <w:unhideWhenUsed/>
    <w:rsid w:val="002C5649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unhideWhenUsed/>
    <w:rsid w:val="002C5649"/>
    <w:pPr>
      <w:spacing w:after="0" w:line="240" w:lineRule="auto"/>
      <w:jc w:val="left"/>
    </w:pPr>
    <w:rPr>
      <w:rFonts w:ascii="Cambria" w:eastAsia="MS Mincho" w:hAnsi="Cambria"/>
      <w:sz w:val="24"/>
      <w:szCs w:val="24"/>
      <w:lang w:eastAsia="it-IT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2C5649"/>
    <w:rPr>
      <w:rFonts w:ascii="Cambria" w:eastAsia="MS Mincho" w:hAnsi="Cambria" w:cs="Times New Roman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C5649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C5649"/>
    <w:rPr>
      <w:rFonts w:ascii="Times New Roman" w:eastAsia="Calibri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9</TotalTime>
  <Pages>2</Pages>
  <Words>417</Words>
  <Characters>2381</Characters>
  <Application>Microsoft Office Word</Application>
  <DocSecurity>0</DocSecurity>
  <Lines>19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derico Franchi</dc:creator>
  <cp:keywords/>
  <dc:description/>
  <cp:lastModifiedBy>Elisa Damiani</cp:lastModifiedBy>
  <cp:revision>30</cp:revision>
  <dcterms:created xsi:type="dcterms:W3CDTF">2018-10-14T12:38:00Z</dcterms:created>
  <dcterms:modified xsi:type="dcterms:W3CDTF">2019-10-03T13:17:00Z</dcterms:modified>
</cp:coreProperties>
</file>